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1CF63" w14:textId="00F9C58C" w:rsidR="00E208EC" w:rsidRPr="00D232B3" w:rsidRDefault="006F53D7" w:rsidP="00896E77">
      <w:pPr>
        <w:snapToGrid w:val="0"/>
      </w:pPr>
      <w:bookmarkStart w:id="0" w:name="_Hlk192535363"/>
      <w:r>
        <w:rPr>
          <w:rFonts w:hint="eastAsia"/>
        </w:rPr>
        <w:t xml:space="preserve">Supplementary </w:t>
      </w:r>
      <w:r w:rsidR="00896E77">
        <w:rPr>
          <w:rFonts w:hint="eastAsia"/>
        </w:rPr>
        <w:t xml:space="preserve">Table </w:t>
      </w:r>
      <w:r w:rsidR="002B37E2">
        <w:rPr>
          <w:rFonts w:hint="eastAsia"/>
        </w:rPr>
        <w:t>1</w:t>
      </w:r>
      <w:r w:rsidR="00896E77" w:rsidRPr="00D232B3">
        <w:t>.</w:t>
      </w:r>
      <w:r>
        <w:rPr>
          <w:rFonts w:hint="eastAsia"/>
        </w:rPr>
        <w:t xml:space="preserve"> </w:t>
      </w:r>
      <w:r w:rsidR="00896E77">
        <w:rPr>
          <w:rFonts w:hint="eastAsia"/>
        </w:rPr>
        <w:t>Sensitivity analysis</w:t>
      </w:r>
      <w:r w:rsidR="004F0D1D">
        <w:rPr>
          <w:rFonts w:hint="eastAsia"/>
        </w:rPr>
        <w:t xml:space="preserve"> for mediation:</w:t>
      </w:r>
      <w:r w:rsidR="00896E77">
        <w:rPr>
          <w:rFonts w:hint="eastAsia"/>
        </w:rPr>
        <w:t xml:space="preserve"> excluding loneliness from the model.</w:t>
      </w:r>
    </w:p>
    <w:p w14:paraId="3F61558C" w14:textId="77777777" w:rsidR="00896E77" w:rsidRPr="00D232B3" w:rsidRDefault="00896E77" w:rsidP="00896E77">
      <w:pPr>
        <w:snapToGrid w:val="0"/>
      </w:pPr>
    </w:p>
    <w:tbl>
      <w:tblPr>
        <w:tblStyle w:val="a3"/>
        <w:tblW w:w="9072" w:type="dxa"/>
        <w:tblLayout w:type="fixed"/>
        <w:tblCellMar>
          <w:top w:w="28" w:type="dxa"/>
          <w:left w:w="28" w:type="dxa"/>
          <w:bottom w:w="28" w:type="dxa"/>
          <w:right w:w="28" w:type="dxa"/>
        </w:tblCellMar>
        <w:tblLook w:val="04A0" w:firstRow="1" w:lastRow="0" w:firstColumn="1" w:lastColumn="0" w:noHBand="0" w:noVBand="1"/>
      </w:tblPr>
      <w:tblGrid>
        <w:gridCol w:w="1701"/>
        <w:gridCol w:w="1701"/>
        <w:gridCol w:w="1134"/>
        <w:gridCol w:w="1134"/>
        <w:gridCol w:w="1134"/>
        <w:gridCol w:w="1134"/>
        <w:gridCol w:w="1134"/>
      </w:tblGrid>
      <w:tr w:rsidR="00896E77" w:rsidRPr="00D232B3" w14:paraId="750AC1D2" w14:textId="77777777" w:rsidTr="008B1B32">
        <w:tc>
          <w:tcPr>
            <w:tcW w:w="1701" w:type="dxa"/>
            <w:tcBorders>
              <w:top w:val="single" w:sz="12" w:space="0" w:color="auto"/>
              <w:left w:val="nil"/>
              <w:bottom w:val="single" w:sz="12" w:space="0" w:color="auto"/>
              <w:right w:val="nil"/>
            </w:tcBorders>
          </w:tcPr>
          <w:p w14:paraId="141BACB6" w14:textId="77777777" w:rsidR="00896E77" w:rsidRPr="00D232B3" w:rsidRDefault="00896E77" w:rsidP="008B1B32">
            <w:pPr>
              <w:snapToGrid w:val="0"/>
              <w:rPr>
                <w:sz w:val="16"/>
                <w:szCs w:val="16"/>
              </w:rPr>
            </w:pPr>
            <w:r w:rsidRPr="00D232B3">
              <w:rPr>
                <w:sz w:val="16"/>
                <w:szCs w:val="16"/>
              </w:rPr>
              <w:t>Outcome</w:t>
            </w:r>
          </w:p>
        </w:tc>
        <w:tc>
          <w:tcPr>
            <w:tcW w:w="1701" w:type="dxa"/>
            <w:tcBorders>
              <w:top w:val="single" w:sz="12" w:space="0" w:color="auto"/>
              <w:left w:val="nil"/>
              <w:bottom w:val="single" w:sz="12" w:space="0" w:color="auto"/>
              <w:right w:val="nil"/>
            </w:tcBorders>
          </w:tcPr>
          <w:p w14:paraId="04BD7539" w14:textId="77777777" w:rsidR="00896E77" w:rsidRPr="00D232B3" w:rsidRDefault="00896E77" w:rsidP="008B1B32">
            <w:pPr>
              <w:snapToGrid w:val="0"/>
              <w:rPr>
                <w:sz w:val="16"/>
                <w:szCs w:val="16"/>
              </w:rPr>
            </w:pPr>
            <w:r w:rsidRPr="00D232B3">
              <w:rPr>
                <w:sz w:val="16"/>
                <w:szCs w:val="16"/>
              </w:rPr>
              <w:t>Exposure</w:t>
            </w:r>
          </w:p>
        </w:tc>
        <w:tc>
          <w:tcPr>
            <w:tcW w:w="1134" w:type="dxa"/>
            <w:tcBorders>
              <w:top w:val="single" w:sz="12" w:space="0" w:color="auto"/>
              <w:left w:val="nil"/>
              <w:bottom w:val="single" w:sz="12" w:space="0" w:color="auto"/>
              <w:right w:val="nil"/>
            </w:tcBorders>
          </w:tcPr>
          <w:p w14:paraId="7346BA89" w14:textId="77777777" w:rsidR="00896E77" w:rsidRPr="00D232B3" w:rsidRDefault="00896E77" w:rsidP="008B1B32">
            <w:pPr>
              <w:snapToGrid w:val="0"/>
              <w:rPr>
                <w:sz w:val="16"/>
                <w:szCs w:val="16"/>
              </w:rPr>
            </w:pPr>
            <w:r w:rsidRPr="00D232B3">
              <w:rPr>
                <w:sz w:val="16"/>
                <w:szCs w:val="16"/>
              </w:rPr>
              <w:t>TE</w:t>
            </w:r>
          </w:p>
          <w:p w14:paraId="7B6F07C3" w14:textId="77777777" w:rsidR="00896E77" w:rsidRPr="00D232B3" w:rsidRDefault="00896E77" w:rsidP="008B1B32">
            <w:pPr>
              <w:snapToGrid w:val="0"/>
              <w:rPr>
                <w:sz w:val="16"/>
                <w:szCs w:val="16"/>
              </w:rPr>
            </w:pPr>
            <w:r w:rsidRPr="00D232B3">
              <w:rPr>
                <w:i/>
                <w:iCs/>
                <w:sz w:val="16"/>
                <w:szCs w:val="16"/>
              </w:rPr>
              <w:t>β</w:t>
            </w:r>
            <w:r w:rsidRPr="00D232B3">
              <w:rPr>
                <w:sz w:val="16"/>
                <w:szCs w:val="16"/>
              </w:rPr>
              <w:t xml:space="preserve"> </w:t>
            </w:r>
          </w:p>
          <w:p w14:paraId="6D89B68D" w14:textId="77777777" w:rsidR="00896E77" w:rsidRPr="00D232B3" w:rsidRDefault="00896E77" w:rsidP="008B1B32">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572D4305" w14:textId="77777777" w:rsidR="00896E77" w:rsidRPr="00D232B3" w:rsidRDefault="00896E77" w:rsidP="008B1B32">
            <w:pPr>
              <w:snapToGrid w:val="0"/>
              <w:rPr>
                <w:sz w:val="16"/>
                <w:szCs w:val="16"/>
              </w:rPr>
            </w:pPr>
            <w:r w:rsidRPr="00D232B3">
              <w:rPr>
                <w:sz w:val="16"/>
                <w:szCs w:val="16"/>
              </w:rPr>
              <w:t>PDE</w:t>
            </w:r>
          </w:p>
          <w:p w14:paraId="7E710422" w14:textId="77777777" w:rsidR="00896E77" w:rsidRPr="00D232B3" w:rsidRDefault="00896E77" w:rsidP="008B1B32">
            <w:pPr>
              <w:snapToGrid w:val="0"/>
              <w:rPr>
                <w:sz w:val="16"/>
                <w:szCs w:val="16"/>
              </w:rPr>
            </w:pPr>
            <w:r w:rsidRPr="00D232B3">
              <w:rPr>
                <w:i/>
                <w:iCs/>
                <w:sz w:val="16"/>
                <w:szCs w:val="16"/>
              </w:rPr>
              <w:t>β</w:t>
            </w:r>
            <w:r w:rsidRPr="00D232B3">
              <w:rPr>
                <w:sz w:val="16"/>
                <w:szCs w:val="16"/>
              </w:rPr>
              <w:t xml:space="preserve"> </w:t>
            </w:r>
          </w:p>
          <w:p w14:paraId="50B88D14" w14:textId="77777777" w:rsidR="00896E77" w:rsidRPr="00D232B3" w:rsidRDefault="00896E77" w:rsidP="008B1B32">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53091480" w14:textId="77777777" w:rsidR="00896E77" w:rsidRPr="00D232B3" w:rsidRDefault="00896E77" w:rsidP="008B1B32">
            <w:pPr>
              <w:snapToGrid w:val="0"/>
              <w:rPr>
                <w:sz w:val="16"/>
                <w:szCs w:val="16"/>
              </w:rPr>
            </w:pPr>
            <w:r w:rsidRPr="00D232B3">
              <w:rPr>
                <w:sz w:val="16"/>
                <w:szCs w:val="16"/>
              </w:rPr>
              <w:t>TIE</w:t>
            </w:r>
          </w:p>
          <w:p w14:paraId="1E646358" w14:textId="77777777" w:rsidR="00896E77" w:rsidRPr="00D232B3" w:rsidRDefault="00896E77" w:rsidP="008B1B32">
            <w:pPr>
              <w:snapToGrid w:val="0"/>
              <w:rPr>
                <w:sz w:val="16"/>
                <w:szCs w:val="16"/>
              </w:rPr>
            </w:pPr>
            <w:r w:rsidRPr="00D232B3">
              <w:rPr>
                <w:i/>
                <w:iCs/>
                <w:sz w:val="16"/>
                <w:szCs w:val="16"/>
              </w:rPr>
              <w:t>β</w:t>
            </w:r>
            <w:r w:rsidRPr="00D232B3">
              <w:rPr>
                <w:sz w:val="16"/>
                <w:szCs w:val="16"/>
              </w:rPr>
              <w:t xml:space="preserve"> </w:t>
            </w:r>
          </w:p>
          <w:p w14:paraId="0C43EF94" w14:textId="77777777" w:rsidR="00896E77" w:rsidRPr="00D232B3" w:rsidRDefault="00896E77" w:rsidP="008B1B32">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254AB49E" w14:textId="77777777" w:rsidR="00896E77" w:rsidRPr="00D232B3" w:rsidRDefault="00896E77" w:rsidP="008B1B32">
            <w:pPr>
              <w:snapToGrid w:val="0"/>
              <w:rPr>
                <w:sz w:val="16"/>
                <w:szCs w:val="16"/>
              </w:rPr>
            </w:pPr>
            <w:r w:rsidRPr="00D72AC0">
              <w:rPr>
                <w:i/>
                <w:iCs/>
                <w:sz w:val="16"/>
                <w:szCs w:val="16"/>
              </w:rPr>
              <w:t>P</w:t>
            </w:r>
            <w:r w:rsidRPr="00D232B3">
              <w:rPr>
                <w:sz w:val="16"/>
                <w:szCs w:val="16"/>
              </w:rPr>
              <w:t xml:space="preserve"> for TIE</w:t>
            </w:r>
          </w:p>
        </w:tc>
        <w:tc>
          <w:tcPr>
            <w:tcW w:w="1134" w:type="dxa"/>
            <w:tcBorders>
              <w:top w:val="single" w:sz="12" w:space="0" w:color="auto"/>
              <w:left w:val="nil"/>
              <w:bottom w:val="single" w:sz="12" w:space="0" w:color="auto"/>
              <w:right w:val="nil"/>
            </w:tcBorders>
          </w:tcPr>
          <w:p w14:paraId="3DFFDF8D" w14:textId="77777777" w:rsidR="00896E77" w:rsidRPr="00D232B3" w:rsidRDefault="00896E77" w:rsidP="008B1B32">
            <w:pPr>
              <w:snapToGrid w:val="0"/>
              <w:rPr>
                <w:sz w:val="16"/>
                <w:szCs w:val="16"/>
              </w:rPr>
            </w:pPr>
            <w:r w:rsidRPr="00D232B3">
              <w:rPr>
                <w:sz w:val="16"/>
                <w:szCs w:val="16"/>
              </w:rPr>
              <w:t>PM</w:t>
            </w:r>
          </w:p>
          <w:p w14:paraId="1C2FE902" w14:textId="77777777" w:rsidR="00896E77" w:rsidRPr="00D232B3" w:rsidRDefault="00896E77" w:rsidP="008B1B32">
            <w:pPr>
              <w:snapToGrid w:val="0"/>
              <w:rPr>
                <w:sz w:val="16"/>
                <w:szCs w:val="16"/>
              </w:rPr>
            </w:pPr>
            <w:r w:rsidRPr="00D232B3">
              <w:rPr>
                <w:sz w:val="16"/>
                <w:szCs w:val="16"/>
              </w:rPr>
              <w:t>%</w:t>
            </w:r>
          </w:p>
        </w:tc>
      </w:tr>
      <w:tr w:rsidR="00896E77" w:rsidRPr="00D232B3" w14:paraId="0C662AFF" w14:textId="77777777" w:rsidTr="008B1B32">
        <w:tc>
          <w:tcPr>
            <w:tcW w:w="1701" w:type="dxa"/>
            <w:tcBorders>
              <w:top w:val="single" w:sz="12" w:space="0" w:color="auto"/>
              <w:left w:val="nil"/>
              <w:bottom w:val="nil"/>
              <w:right w:val="nil"/>
            </w:tcBorders>
          </w:tcPr>
          <w:p w14:paraId="38BA9C29" w14:textId="77777777" w:rsidR="00896E77" w:rsidRPr="00D232B3" w:rsidRDefault="00896E77" w:rsidP="008B1B32">
            <w:pPr>
              <w:snapToGrid w:val="0"/>
              <w:rPr>
                <w:sz w:val="16"/>
                <w:szCs w:val="16"/>
              </w:rPr>
            </w:pPr>
            <w:r w:rsidRPr="00D232B3">
              <w:rPr>
                <w:sz w:val="16"/>
                <w:szCs w:val="16"/>
              </w:rPr>
              <w:t>Psychotic experiences</w:t>
            </w:r>
          </w:p>
        </w:tc>
        <w:tc>
          <w:tcPr>
            <w:tcW w:w="1701" w:type="dxa"/>
            <w:tcBorders>
              <w:top w:val="single" w:sz="12" w:space="0" w:color="auto"/>
              <w:left w:val="nil"/>
              <w:bottom w:val="nil"/>
              <w:right w:val="nil"/>
            </w:tcBorders>
          </w:tcPr>
          <w:p w14:paraId="6A05A8EF" w14:textId="77777777" w:rsidR="00896E77" w:rsidRPr="00D232B3" w:rsidRDefault="00896E77" w:rsidP="008B1B32">
            <w:pPr>
              <w:snapToGrid w:val="0"/>
              <w:rPr>
                <w:sz w:val="16"/>
                <w:szCs w:val="16"/>
              </w:rPr>
            </w:pPr>
            <w:r w:rsidRPr="00D232B3">
              <w:rPr>
                <w:sz w:val="16"/>
                <w:szCs w:val="16"/>
              </w:rPr>
              <w:t>Bullying victimization</w:t>
            </w:r>
          </w:p>
        </w:tc>
        <w:tc>
          <w:tcPr>
            <w:tcW w:w="1134" w:type="dxa"/>
            <w:tcBorders>
              <w:top w:val="single" w:sz="12" w:space="0" w:color="auto"/>
              <w:left w:val="nil"/>
              <w:bottom w:val="nil"/>
              <w:right w:val="nil"/>
            </w:tcBorders>
          </w:tcPr>
          <w:p w14:paraId="762EC312" w14:textId="77777777" w:rsidR="00896E77" w:rsidRPr="00D232B3" w:rsidRDefault="00896E77" w:rsidP="008B1B32">
            <w:pPr>
              <w:snapToGrid w:val="0"/>
              <w:rPr>
                <w:sz w:val="16"/>
                <w:szCs w:val="16"/>
              </w:rPr>
            </w:pPr>
          </w:p>
        </w:tc>
        <w:tc>
          <w:tcPr>
            <w:tcW w:w="1134" w:type="dxa"/>
            <w:tcBorders>
              <w:top w:val="single" w:sz="12" w:space="0" w:color="auto"/>
              <w:left w:val="nil"/>
              <w:bottom w:val="nil"/>
              <w:right w:val="nil"/>
            </w:tcBorders>
          </w:tcPr>
          <w:p w14:paraId="7AFE791B" w14:textId="77777777" w:rsidR="00896E77" w:rsidRPr="00D232B3" w:rsidRDefault="00896E77" w:rsidP="008B1B32">
            <w:pPr>
              <w:snapToGrid w:val="0"/>
              <w:rPr>
                <w:sz w:val="16"/>
                <w:szCs w:val="16"/>
              </w:rPr>
            </w:pPr>
          </w:p>
        </w:tc>
        <w:tc>
          <w:tcPr>
            <w:tcW w:w="1134" w:type="dxa"/>
            <w:tcBorders>
              <w:top w:val="single" w:sz="12" w:space="0" w:color="auto"/>
              <w:left w:val="nil"/>
              <w:bottom w:val="nil"/>
              <w:right w:val="nil"/>
            </w:tcBorders>
          </w:tcPr>
          <w:p w14:paraId="0F78EC7C" w14:textId="77777777" w:rsidR="00896E77" w:rsidRPr="00D232B3" w:rsidRDefault="00896E77" w:rsidP="008B1B32">
            <w:pPr>
              <w:snapToGrid w:val="0"/>
              <w:rPr>
                <w:sz w:val="16"/>
                <w:szCs w:val="16"/>
              </w:rPr>
            </w:pPr>
          </w:p>
        </w:tc>
        <w:tc>
          <w:tcPr>
            <w:tcW w:w="1134" w:type="dxa"/>
            <w:tcBorders>
              <w:top w:val="single" w:sz="12" w:space="0" w:color="auto"/>
              <w:left w:val="nil"/>
              <w:bottom w:val="nil"/>
              <w:right w:val="nil"/>
            </w:tcBorders>
          </w:tcPr>
          <w:p w14:paraId="2D150546" w14:textId="77777777" w:rsidR="00896E77" w:rsidRPr="00D232B3" w:rsidRDefault="00896E77" w:rsidP="008B1B32">
            <w:pPr>
              <w:snapToGrid w:val="0"/>
              <w:rPr>
                <w:sz w:val="16"/>
                <w:szCs w:val="16"/>
              </w:rPr>
            </w:pPr>
          </w:p>
        </w:tc>
        <w:tc>
          <w:tcPr>
            <w:tcW w:w="1134" w:type="dxa"/>
            <w:tcBorders>
              <w:top w:val="single" w:sz="12" w:space="0" w:color="auto"/>
              <w:left w:val="nil"/>
              <w:bottom w:val="nil"/>
              <w:right w:val="nil"/>
            </w:tcBorders>
          </w:tcPr>
          <w:p w14:paraId="1A781910" w14:textId="77777777" w:rsidR="00896E77" w:rsidRPr="00D232B3" w:rsidRDefault="00896E77" w:rsidP="008B1B32">
            <w:pPr>
              <w:snapToGrid w:val="0"/>
              <w:rPr>
                <w:sz w:val="16"/>
                <w:szCs w:val="16"/>
              </w:rPr>
            </w:pPr>
          </w:p>
        </w:tc>
      </w:tr>
      <w:tr w:rsidR="00896E77" w:rsidRPr="00D232B3" w14:paraId="2D3E2864" w14:textId="77777777" w:rsidTr="008B1B32">
        <w:tc>
          <w:tcPr>
            <w:tcW w:w="1701" w:type="dxa"/>
            <w:tcBorders>
              <w:top w:val="nil"/>
              <w:left w:val="nil"/>
              <w:bottom w:val="nil"/>
              <w:right w:val="nil"/>
            </w:tcBorders>
          </w:tcPr>
          <w:p w14:paraId="468C243F" w14:textId="77777777" w:rsidR="00896E77" w:rsidRPr="00D232B3" w:rsidRDefault="00896E77" w:rsidP="008B1B32">
            <w:pPr>
              <w:snapToGrid w:val="0"/>
              <w:rPr>
                <w:sz w:val="16"/>
                <w:szCs w:val="16"/>
              </w:rPr>
            </w:pPr>
          </w:p>
        </w:tc>
        <w:tc>
          <w:tcPr>
            <w:tcW w:w="1701" w:type="dxa"/>
            <w:tcBorders>
              <w:top w:val="nil"/>
              <w:left w:val="nil"/>
              <w:bottom w:val="nil"/>
              <w:right w:val="nil"/>
            </w:tcBorders>
          </w:tcPr>
          <w:p w14:paraId="095753CA" w14:textId="77777777" w:rsidR="00896E77" w:rsidRPr="00D232B3" w:rsidRDefault="00896E77" w:rsidP="008B1B32">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76362A1F" w14:textId="77777777" w:rsidR="00896E77" w:rsidRPr="00D232B3" w:rsidRDefault="00896E77" w:rsidP="008B1B32">
            <w:pPr>
              <w:snapToGrid w:val="0"/>
              <w:rPr>
                <w:sz w:val="16"/>
                <w:szCs w:val="16"/>
              </w:rPr>
            </w:pPr>
            <w:r w:rsidRPr="00D232B3">
              <w:rPr>
                <w:sz w:val="16"/>
                <w:szCs w:val="16"/>
              </w:rPr>
              <w:t xml:space="preserve">0.00 </w:t>
            </w:r>
          </w:p>
          <w:p w14:paraId="16FADAE1"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30ABA7B5" w14:textId="77777777" w:rsidR="00896E77" w:rsidRPr="00D232B3" w:rsidRDefault="00896E77" w:rsidP="008B1B32">
            <w:pPr>
              <w:snapToGrid w:val="0"/>
              <w:rPr>
                <w:sz w:val="16"/>
                <w:szCs w:val="16"/>
              </w:rPr>
            </w:pPr>
            <w:r w:rsidRPr="00D232B3">
              <w:rPr>
                <w:sz w:val="16"/>
                <w:szCs w:val="16"/>
              </w:rPr>
              <w:t xml:space="preserve">0.00 </w:t>
            </w:r>
          </w:p>
          <w:p w14:paraId="444D868C"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6D2F80BF" w14:textId="77777777" w:rsidR="00896E77" w:rsidRPr="00D232B3" w:rsidRDefault="00896E77" w:rsidP="008B1B32">
            <w:pPr>
              <w:snapToGrid w:val="0"/>
              <w:rPr>
                <w:sz w:val="16"/>
                <w:szCs w:val="16"/>
              </w:rPr>
            </w:pPr>
            <w:r w:rsidRPr="00D232B3">
              <w:rPr>
                <w:sz w:val="16"/>
                <w:szCs w:val="16"/>
              </w:rPr>
              <w:t xml:space="preserve">0.00 </w:t>
            </w:r>
          </w:p>
          <w:p w14:paraId="526B2210"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73069142"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5DFF7BD3" w14:textId="77777777" w:rsidR="00896E77" w:rsidRPr="00D232B3" w:rsidRDefault="00896E77" w:rsidP="008B1B32">
            <w:pPr>
              <w:snapToGrid w:val="0"/>
              <w:rPr>
                <w:sz w:val="16"/>
                <w:szCs w:val="16"/>
              </w:rPr>
            </w:pPr>
          </w:p>
        </w:tc>
      </w:tr>
      <w:tr w:rsidR="00896E77" w:rsidRPr="00D232B3" w14:paraId="47F1921C" w14:textId="77777777" w:rsidTr="008B1B32">
        <w:tc>
          <w:tcPr>
            <w:tcW w:w="1701" w:type="dxa"/>
            <w:tcBorders>
              <w:top w:val="nil"/>
              <w:left w:val="nil"/>
              <w:bottom w:val="nil"/>
              <w:right w:val="nil"/>
            </w:tcBorders>
          </w:tcPr>
          <w:p w14:paraId="44A05CE5" w14:textId="77777777" w:rsidR="00896E77" w:rsidRPr="00D232B3" w:rsidRDefault="00896E77" w:rsidP="008B1B32">
            <w:pPr>
              <w:snapToGrid w:val="0"/>
              <w:rPr>
                <w:sz w:val="16"/>
                <w:szCs w:val="16"/>
              </w:rPr>
            </w:pPr>
          </w:p>
        </w:tc>
        <w:tc>
          <w:tcPr>
            <w:tcW w:w="1701" w:type="dxa"/>
            <w:tcBorders>
              <w:top w:val="nil"/>
              <w:left w:val="nil"/>
              <w:bottom w:val="nil"/>
              <w:right w:val="nil"/>
            </w:tcBorders>
          </w:tcPr>
          <w:p w14:paraId="57188B7E" w14:textId="77777777" w:rsidR="00896E77" w:rsidRPr="00D232B3" w:rsidRDefault="00896E77" w:rsidP="008B1B32">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nil"/>
              <w:right w:val="nil"/>
            </w:tcBorders>
          </w:tcPr>
          <w:p w14:paraId="63AC337E" w14:textId="77777777" w:rsidR="00896E77" w:rsidRPr="00D232B3" w:rsidRDefault="00896E77" w:rsidP="008B1B32">
            <w:pPr>
              <w:snapToGrid w:val="0"/>
              <w:rPr>
                <w:sz w:val="16"/>
                <w:szCs w:val="16"/>
              </w:rPr>
            </w:pPr>
            <w:r w:rsidRPr="00D232B3">
              <w:rPr>
                <w:sz w:val="16"/>
                <w:szCs w:val="16"/>
              </w:rPr>
              <w:t>0.07</w:t>
            </w:r>
          </w:p>
          <w:p w14:paraId="604056FE" w14:textId="77777777" w:rsidR="00896E77" w:rsidRPr="00D232B3" w:rsidRDefault="00896E77" w:rsidP="008B1B32">
            <w:pPr>
              <w:snapToGrid w:val="0"/>
              <w:rPr>
                <w:sz w:val="16"/>
                <w:szCs w:val="16"/>
              </w:rPr>
            </w:pPr>
            <w:r w:rsidRPr="00D232B3">
              <w:rPr>
                <w:sz w:val="16"/>
                <w:szCs w:val="16"/>
              </w:rPr>
              <w:t>[0.0</w:t>
            </w:r>
            <w:r>
              <w:rPr>
                <w:rFonts w:hint="eastAsia"/>
                <w:sz w:val="16"/>
                <w:szCs w:val="16"/>
              </w:rPr>
              <w:t>1</w:t>
            </w:r>
            <w:r w:rsidRPr="00D232B3">
              <w:rPr>
                <w:sz w:val="16"/>
                <w:szCs w:val="16"/>
              </w:rPr>
              <w:t>, 0.1</w:t>
            </w:r>
            <w:r>
              <w:rPr>
                <w:rFonts w:hint="eastAsia"/>
                <w:sz w:val="16"/>
                <w:szCs w:val="16"/>
              </w:rPr>
              <w:t>4</w:t>
            </w:r>
            <w:r w:rsidRPr="00D232B3">
              <w:rPr>
                <w:sz w:val="16"/>
                <w:szCs w:val="16"/>
              </w:rPr>
              <w:t>]</w:t>
            </w:r>
          </w:p>
        </w:tc>
        <w:tc>
          <w:tcPr>
            <w:tcW w:w="1134" w:type="dxa"/>
            <w:tcBorders>
              <w:top w:val="nil"/>
              <w:left w:val="nil"/>
              <w:bottom w:val="nil"/>
              <w:right w:val="nil"/>
            </w:tcBorders>
          </w:tcPr>
          <w:p w14:paraId="1F562F88" w14:textId="77777777" w:rsidR="00896E77" w:rsidRPr="00D232B3" w:rsidRDefault="00896E77" w:rsidP="008B1B32">
            <w:pPr>
              <w:snapToGrid w:val="0"/>
              <w:rPr>
                <w:sz w:val="16"/>
                <w:szCs w:val="16"/>
              </w:rPr>
            </w:pPr>
            <w:r w:rsidRPr="00D232B3">
              <w:rPr>
                <w:sz w:val="16"/>
                <w:szCs w:val="16"/>
              </w:rPr>
              <w:t>0.05</w:t>
            </w:r>
          </w:p>
          <w:p w14:paraId="486A4567" w14:textId="77777777" w:rsidR="00896E77" w:rsidRPr="00D232B3" w:rsidRDefault="00896E77" w:rsidP="008B1B32">
            <w:pPr>
              <w:snapToGrid w:val="0"/>
              <w:rPr>
                <w:sz w:val="16"/>
                <w:szCs w:val="16"/>
              </w:rPr>
            </w:pPr>
            <w:r w:rsidRPr="00D232B3">
              <w:rPr>
                <w:sz w:val="16"/>
                <w:szCs w:val="16"/>
              </w:rPr>
              <w:t>[-0.01, 0.1</w:t>
            </w:r>
            <w:r>
              <w:rPr>
                <w:rFonts w:hint="eastAsia"/>
                <w:sz w:val="16"/>
                <w:szCs w:val="16"/>
              </w:rPr>
              <w:t>2</w:t>
            </w:r>
            <w:r w:rsidRPr="00D232B3">
              <w:rPr>
                <w:sz w:val="16"/>
                <w:szCs w:val="16"/>
              </w:rPr>
              <w:t>]</w:t>
            </w:r>
          </w:p>
        </w:tc>
        <w:tc>
          <w:tcPr>
            <w:tcW w:w="1134" w:type="dxa"/>
            <w:tcBorders>
              <w:top w:val="nil"/>
              <w:left w:val="nil"/>
              <w:bottom w:val="nil"/>
              <w:right w:val="nil"/>
            </w:tcBorders>
          </w:tcPr>
          <w:p w14:paraId="2FF567D2" w14:textId="77777777" w:rsidR="00896E77" w:rsidRPr="00D232B3" w:rsidRDefault="00896E77" w:rsidP="008B1B32">
            <w:pPr>
              <w:snapToGrid w:val="0"/>
              <w:rPr>
                <w:sz w:val="16"/>
                <w:szCs w:val="16"/>
              </w:rPr>
            </w:pPr>
            <w:r w:rsidRPr="00D232B3">
              <w:rPr>
                <w:sz w:val="16"/>
                <w:szCs w:val="16"/>
              </w:rPr>
              <w:t>0.02</w:t>
            </w:r>
          </w:p>
          <w:p w14:paraId="749CB03D" w14:textId="77777777" w:rsidR="00896E77" w:rsidRPr="00D232B3" w:rsidRDefault="00896E77" w:rsidP="008B1B32">
            <w:pPr>
              <w:snapToGrid w:val="0"/>
              <w:rPr>
                <w:sz w:val="16"/>
                <w:szCs w:val="16"/>
              </w:rPr>
            </w:pPr>
            <w:r w:rsidRPr="00D232B3">
              <w:rPr>
                <w:sz w:val="16"/>
                <w:szCs w:val="16"/>
              </w:rPr>
              <w:t>[0.0</w:t>
            </w:r>
            <w:r>
              <w:rPr>
                <w:rFonts w:hint="eastAsia"/>
                <w:sz w:val="16"/>
                <w:szCs w:val="16"/>
              </w:rPr>
              <w:t>1</w:t>
            </w:r>
            <w:r w:rsidRPr="00D232B3">
              <w:rPr>
                <w:sz w:val="16"/>
                <w:szCs w:val="16"/>
              </w:rPr>
              <w:t>, 0.0</w:t>
            </w:r>
            <w:r>
              <w:rPr>
                <w:rFonts w:hint="eastAsia"/>
                <w:sz w:val="16"/>
                <w:szCs w:val="16"/>
              </w:rPr>
              <w:t>4</w:t>
            </w:r>
            <w:r w:rsidRPr="00D232B3">
              <w:rPr>
                <w:sz w:val="16"/>
                <w:szCs w:val="16"/>
              </w:rPr>
              <w:t>]</w:t>
            </w:r>
          </w:p>
        </w:tc>
        <w:tc>
          <w:tcPr>
            <w:tcW w:w="1134" w:type="dxa"/>
            <w:tcBorders>
              <w:top w:val="nil"/>
              <w:left w:val="nil"/>
              <w:bottom w:val="nil"/>
              <w:right w:val="nil"/>
            </w:tcBorders>
          </w:tcPr>
          <w:p w14:paraId="3A2202E8" w14:textId="77777777" w:rsidR="00896E77" w:rsidRPr="00D232B3" w:rsidRDefault="00896E77" w:rsidP="008B1B32">
            <w:pPr>
              <w:snapToGrid w:val="0"/>
              <w:rPr>
                <w:sz w:val="16"/>
                <w:szCs w:val="16"/>
              </w:rPr>
            </w:pPr>
            <w:r w:rsidRPr="00D232B3">
              <w:rPr>
                <w:sz w:val="16"/>
                <w:szCs w:val="16"/>
              </w:rPr>
              <w:t>&lt; 0.01</w:t>
            </w:r>
          </w:p>
        </w:tc>
        <w:tc>
          <w:tcPr>
            <w:tcW w:w="1134" w:type="dxa"/>
            <w:tcBorders>
              <w:top w:val="nil"/>
              <w:left w:val="nil"/>
              <w:bottom w:val="nil"/>
              <w:right w:val="nil"/>
            </w:tcBorders>
          </w:tcPr>
          <w:p w14:paraId="45D643BD" w14:textId="77777777" w:rsidR="00896E77" w:rsidRPr="00D232B3" w:rsidRDefault="00896E77" w:rsidP="008B1B32">
            <w:pPr>
              <w:snapToGrid w:val="0"/>
              <w:rPr>
                <w:sz w:val="16"/>
                <w:szCs w:val="16"/>
              </w:rPr>
            </w:pPr>
            <w:r w:rsidRPr="00D232B3">
              <w:rPr>
                <w:sz w:val="16"/>
                <w:szCs w:val="16"/>
              </w:rPr>
              <w:t>2</w:t>
            </w:r>
            <w:r>
              <w:rPr>
                <w:rFonts w:hint="eastAsia"/>
                <w:sz w:val="16"/>
                <w:szCs w:val="16"/>
              </w:rPr>
              <w:t>7</w:t>
            </w:r>
            <w:r w:rsidRPr="00D232B3">
              <w:rPr>
                <w:sz w:val="16"/>
                <w:szCs w:val="16"/>
              </w:rPr>
              <w:t>.</w:t>
            </w:r>
            <w:r>
              <w:rPr>
                <w:rFonts w:hint="eastAsia"/>
                <w:sz w:val="16"/>
                <w:szCs w:val="16"/>
              </w:rPr>
              <w:t>5</w:t>
            </w:r>
          </w:p>
        </w:tc>
      </w:tr>
      <w:tr w:rsidR="00896E77" w:rsidRPr="00D232B3" w14:paraId="3A258294" w14:textId="77777777" w:rsidTr="008B1B32">
        <w:tc>
          <w:tcPr>
            <w:tcW w:w="1701" w:type="dxa"/>
            <w:tcBorders>
              <w:top w:val="nil"/>
              <w:left w:val="nil"/>
              <w:bottom w:val="nil"/>
              <w:right w:val="nil"/>
            </w:tcBorders>
          </w:tcPr>
          <w:p w14:paraId="197F1DF5" w14:textId="49D1F560" w:rsidR="00896E77" w:rsidRPr="00D232B3" w:rsidRDefault="00896E77" w:rsidP="008B1B32">
            <w:pPr>
              <w:snapToGrid w:val="0"/>
              <w:rPr>
                <w:sz w:val="16"/>
                <w:szCs w:val="16"/>
              </w:rPr>
            </w:pPr>
            <w:r w:rsidRPr="00D232B3">
              <w:rPr>
                <w:sz w:val="16"/>
                <w:szCs w:val="16"/>
              </w:rPr>
              <w:t>Depressi</w:t>
            </w:r>
            <w:r w:rsidR="00FC58B2">
              <w:rPr>
                <w:rFonts w:hint="eastAsia"/>
                <w:sz w:val="16"/>
                <w:szCs w:val="16"/>
              </w:rPr>
              <w:t>ve symptoms</w:t>
            </w:r>
          </w:p>
        </w:tc>
        <w:tc>
          <w:tcPr>
            <w:tcW w:w="1701" w:type="dxa"/>
            <w:tcBorders>
              <w:top w:val="nil"/>
              <w:left w:val="nil"/>
              <w:bottom w:val="nil"/>
              <w:right w:val="nil"/>
            </w:tcBorders>
          </w:tcPr>
          <w:p w14:paraId="3CACF50E" w14:textId="77777777" w:rsidR="00896E77" w:rsidRPr="00D232B3" w:rsidRDefault="00896E77" w:rsidP="008B1B32">
            <w:pPr>
              <w:snapToGrid w:val="0"/>
              <w:rPr>
                <w:sz w:val="16"/>
                <w:szCs w:val="16"/>
              </w:rPr>
            </w:pPr>
            <w:r w:rsidRPr="00D232B3">
              <w:rPr>
                <w:sz w:val="16"/>
                <w:szCs w:val="16"/>
              </w:rPr>
              <w:t>Bullying victimization</w:t>
            </w:r>
          </w:p>
        </w:tc>
        <w:tc>
          <w:tcPr>
            <w:tcW w:w="1134" w:type="dxa"/>
            <w:tcBorders>
              <w:top w:val="nil"/>
              <w:left w:val="nil"/>
              <w:bottom w:val="nil"/>
              <w:right w:val="nil"/>
            </w:tcBorders>
          </w:tcPr>
          <w:p w14:paraId="5241E4A4"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44ED3727"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5B69A942"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7F8F3DDC"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35452EE9" w14:textId="77777777" w:rsidR="00896E77" w:rsidRPr="00D232B3" w:rsidRDefault="00896E77" w:rsidP="008B1B32">
            <w:pPr>
              <w:snapToGrid w:val="0"/>
              <w:rPr>
                <w:sz w:val="16"/>
                <w:szCs w:val="16"/>
              </w:rPr>
            </w:pPr>
          </w:p>
        </w:tc>
      </w:tr>
      <w:tr w:rsidR="00896E77" w:rsidRPr="00D232B3" w14:paraId="1DAA00C8" w14:textId="77777777" w:rsidTr="008B1B32">
        <w:tc>
          <w:tcPr>
            <w:tcW w:w="1701" w:type="dxa"/>
            <w:tcBorders>
              <w:top w:val="nil"/>
              <w:left w:val="nil"/>
              <w:bottom w:val="nil"/>
              <w:right w:val="nil"/>
            </w:tcBorders>
          </w:tcPr>
          <w:p w14:paraId="4C0F2AC0" w14:textId="77777777" w:rsidR="00896E77" w:rsidRPr="00D232B3" w:rsidRDefault="00896E77" w:rsidP="008B1B32">
            <w:pPr>
              <w:snapToGrid w:val="0"/>
              <w:rPr>
                <w:sz w:val="16"/>
                <w:szCs w:val="16"/>
              </w:rPr>
            </w:pPr>
          </w:p>
        </w:tc>
        <w:tc>
          <w:tcPr>
            <w:tcW w:w="1701" w:type="dxa"/>
            <w:tcBorders>
              <w:top w:val="nil"/>
              <w:left w:val="nil"/>
              <w:bottom w:val="nil"/>
              <w:right w:val="nil"/>
            </w:tcBorders>
          </w:tcPr>
          <w:p w14:paraId="7CE7F06C" w14:textId="77777777" w:rsidR="00896E77" w:rsidRPr="00D232B3" w:rsidRDefault="00896E77" w:rsidP="008B1B32">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68FF55EB" w14:textId="77777777" w:rsidR="00896E77" w:rsidRPr="00D232B3" w:rsidRDefault="00896E77" w:rsidP="008B1B32">
            <w:pPr>
              <w:snapToGrid w:val="0"/>
              <w:rPr>
                <w:sz w:val="16"/>
                <w:szCs w:val="16"/>
              </w:rPr>
            </w:pPr>
            <w:r w:rsidRPr="00D232B3">
              <w:rPr>
                <w:sz w:val="16"/>
                <w:szCs w:val="16"/>
              </w:rPr>
              <w:t xml:space="preserve">0.00 </w:t>
            </w:r>
          </w:p>
          <w:p w14:paraId="26900DC9"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7F6DA3B2" w14:textId="77777777" w:rsidR="00896E77" w:rsidRPr="00D232B3" w:rsidRDefault="00896E77" w:rsidP="008B1B32">
            <w:pPr>
              <w:snapToGrid w:val="0"/>
              <w:rPr>
                <w:sz w:val="16"/>
                <w:szCs w:val="16"/>
              </w:rPr>
            </w:pPr>
            <w:r w:rsidRPr="00D232B3">
              <w:rPr>
                <w:sz w:val="16"/>
                <w:szCs w:val="16"/>
              </w:rPr>
              <w:t xml:space="preserve">0.00 </w:t>
            </w:r>
          </w:p>
          <w:p w14:paraId="2C2DCF0A"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746C7158" w14:textId="77777777" w:rsidR="00896E77" w:rsidRPr="00D232B3" w:rsidRDefault="00896E77" w:rsidP="008B1B32">
            <w:pPr>
              <w:snapToGrid w:val="0"/>
              <w:rPr>
                <w:sz w:val="16"/>
                <w:szCs w:val="16"/>
              </w:rPr>
            </w:pPr>
            <w:r w:rsidRPr="00D232B3">
              <w:rPr>
                <w:sz w:val="16"/>
                <w:szCs w:val="16"/>
              </w:rPr>
              <w:t xml:space="preserve">0.00 </w:t>
            </w:r>
          </w:p>
          <w:p w14:paraId="7F453E71" w14:textId="77777777" w:rsidR="00896E77" w:rsidRPr="00D232B3" w:rsidRDefault="00896E77" w:rsidP="008B1B32">
            <w:pPr>
              <w:snapToGrid w:val="0"/>
              <w:rPr>
                <w:sz w:val="16"/>
                <w:szCs w:val="16"/>
              </w:rPr>
            </w:pPr>
            <w:r w:rsidRPr="00D232B3">
              <w:rPr>
                <w:sz w:val="16"/>
                <w:szCs w:val="16"/>
              </w:rPr>
              <w:t>(Reference)</w:t>
            </w:r>
          </w:p>
        </w:tc>
        <w:tc>
          <w:tcPr>
            <w:tcW w:w="1134" w:type="dxa"/>
            <w:tcBorders>
              <w:top w:val="nil"/>
              <w:left w:val="nil"/>
              <w:bottom w:val="nil"/>
              <w:right w:val="nil"/>
            </w:tcBorders>
          </w:tcPr>
          <w:p w14:paraId="1E797076" w14:textId="77777777" w:rsidR="00896E77" w:rsidRPr="00D232B3" w:rsidRDefault="00896E77" w:rsidP="008B1B32">
            <w:pPr>
              <w:snapToGrid w:val="0"/>
              <w:rPr>
                <w:sz w:val="16"/>
                <w:szCs w:val="16"/>
              </w:rPr>
            </w:pPr>
          </w:p>
        </w:tc>
        <w:tc>
          <w:tcPr>
            <w:tcW w:w="1134" w:type="dxa"/>
            <w:tcBorders>
              <w:top w:val="nil"/>
              <w:left w:val="nil"/>
              <w:bottom w:val="nil"/>
              <w:right w:val="nil"/>
            </w:tcBorders>
          </w:tcPr>
          <w:p w14:paraId="33DC18A3" w14:textId="77777777" w:rsidR="00896E77" w:rsidRPr="00D232B3" w:rsidRDefault="00896E77" w:rsidP="008B1B32">
            <w:pPr>
              <w:snapToGrid w:val="0"/>
              <w:rPr>
                <w:sz w:val="16"/>
                <w:szCs w:val="16"/>
              </w:rPr>
            </w:pPr>
          </w:p>
        </w:tc>
      </w:tr>
      <w:tr w:rsidR="00896E77" w:rsidRPr="00D232B3" w14:paraId="0AADE8AD" w14:textId="77777777" w:rsidTr="008B1B32">
        <w:tc>
          <w:tcPr>
            <w:tcW w:w="1701" w:type="dxa"/>
            <w:tcBorders>
              <w:top w:val="nil"/>
              <w:left w:val="nil"/>
              <w:bottom w:val="single" w:sz="12" w:space="0" w:color="auto"/>
              <w:right w:val="nil"/>
            </w:tcBorders>
          </w:tcPr>
          <w:p w14:paraId="1DECAAC9" w14:textId="77777777" w:rsidR="00896E77" w:rsidRPr="00D232B3" w:rsidRDefault="00896E77" w:rsidP="008B1B32">
            <w:pPr>
              <w:snapToGrid w:val="0"/>
              <w:rPr>
                <w:sz w:val="16"/>
                <w:szCs w:val="16"/>
              </w:rPr>
            </w:pPr>
          </w:p>
        </w:tc>
        <w:tc>
          <w:tcPr>
            <w:tcW w:w="1701" w:type="dxa"/>
            <w:tcBorders>
              <w:top w:val="nil"/>
              <w:left w:val="nil"/>
              <w:bottom w:val="single" w:sz="12" w:space="0" w:color="auto"/>
              <w:right w:val="nil"/>
            </w:tcBorders>
          </w:tcPr>
          <w:p w14:paraId="1B60A85B" w14:textId="77777777" w:rsidR="00896E77" w:rsidRPr="00D232B3" w:rsidRDefault="00896E77" w:rsidP="008B1B32">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single" w:sz="12" w:space="0" w:color="auto"/>
              <w:right w:val="nil"/>
            </w:tcBorders>
          </w:tcPr>
          <w:p w14:paraId="66275B89" w14:textId="77777777" w:rsidR="00896E77" w:rsidRPr="00D232B3" w:rsidRDefault="00896E77" w:rsidP="008B1B32">
            <w:pPr>
              <w:snapToGrid w:val="0"/>
              <w:rPr>
                <w:sz w:val="16"/>
                <w:szCs w:val="16"/>
              </w:rPr>
            </w:pPr>
            <w:r w:rsidRPr="00D232B3">
              <w:rPr>
                <w:sz w:val="16"/>
                <w:szCs w:val="16"/>
              </w:rPr>
              <w:t>0.7</w:t>
            </w:r>
            <w:r>
              <w:rPr>
                <w:rFonts w:hint="eastAsia"/>
                <w:sz w:val="16"/>
                <w:szCs w:val="16"/>
              </w:rPr>
              <w:t>7</w:t>
            </w:r>
          </w:p>
          <w:p w14:paraId="0EEF849E" w14:textId="77777777" w:rsidR="00896E77" w:rsidRPr="00D232B3" w:rsidRDefault="00896E77" w:rsidP="008B1B32">
            <w:pPr>
              <w:snapToGrid w:val="0"/>
              <w:rPr>
                <w:sz w:val="16"/>
                <w:szCs w:val="16"/>
              </w:rPr>
            </w:pPr>
            <w:r w:rsidRPr="00D232B3">
              <w:rPr>
                <w:sz w:val="16"/>
                <w:szCs w:val="16"/>
              </w:rPr>
              <w:t>[0.2</w:t>
            </w:r>
            <w:r>
              <w:rPr>
                <w:rFonts w:hint="eastAsia"/>
                <w:sz w:val="16"/>
                <w:szCs w:val="16"/>
              </w:rPr>
              <w:t>8</w:t>
            </w:r>
            <w:r w:rsidRPr="00D232B3">
              <w:rPr>
                <w:sz w:val="16"/>
                <w:szCs w:val="16"/>
              </w:rPr>
              <w:t>, 1.2</w:t>
            </w:r>
            <w:r>
              <w:rPr>
                <w:rFonts w:hint="eastAsia"/>
                <w:sz w:val="16"/>
                <w:szCs w:val="16"/>
              </w:rPr>
              <w:t>6</w:t>
            </w:r>
            <w:r w:rsidRPr="00D232B3">
              <w:rPr>
                <w:sz w:val="16"/>
                <w:szCs w:val="16"/>
              </w:rPr>
              <w:t>]</w:t>
            </w:r>
          </w:p>
        </w:tc>
        <w:tc>
          <w:tcPr>
            <w:tcW w:w="1134" w:type="dxa"/>
            <w:tcBorders>
              <w:top w:val="nil"/>
              <w:left w:val="nil"/>
              <w:bottom w:val="single" w:sz="12" w:space="0" w:color="auto"/>
              <w:right w:val="nil"/>
            </w:tcBorders>
          </w:tcPr>
          <w:p w14:paraId="15BF5FD1" w14:textId="77777777" w:rsidR="00896E77" w:rsidRPr="00D232B3" w:rsidRDefault="00896E77" w:rsidP="008B1B32">
            <w:pPr>
              <w:snapToGrid w:val="0"/>
              <w:rPr>
                <w:sz w:val="16"/>
                <w:szCs w:val="16"/>
              </w:rPr>
            </w:pPr>
            <w:r w:rsidRPr="00D232B3">
              <w:rPr>
                <w:sz w:val="16"/>
                <w:szCs w:val="16"/>
              </w:rPr>
              <w:t>0.6</w:t>
            </w:r>
            <w:r>
              <w:rPr>
                <w:rFonts w:hint="eastAsia"/>
                <w:sz w:val="16"/>
                <w:szCs w:val="16"/>
              </w:rPr>
              <w:t>2</w:t>
            </w:r>
          </w:p>
          <w:p w14:paraId="69CB942A" w14:textId="77777777" w:rsidR="00896E77" w:rsidRPr="00D232B3" w:rsidRDefault="00896E77" w:rsidP="008B1B32">
            <w:pPr>
              <w:snapToGrid w:val="0"/>
              <w:rPr>
                <w:sz w:val="16"/>
                <w:szCs w:val="16"/>
              </w:rPr>
            </w:pPr>
            <w:r w:rsidRPr="00D232B3">
              <w:rPr>
                <w:sz w:val="16"/>
                <w:szCs w:val="16"/>
              </w:rPr>
              <w:t>[0.1</w:t>
            </w:r>
            <w:r>
              <w:rPr>
                <w:rFonts w:hint="eastAsia"/>
                <w:sz w:val="16"/>
                <w:szCs w:val="16"/>
              </w:rPr>
              <w:t>3</w:t>
            </w:r>
            <w:r w:rsidRPr="00D232B3">
              <w:rPr>
                <w:sz w:val="16"/>
                <w:szCs w:val="16"/>
              </w:rPr>
              <w:t>, 1.1</w:t>
            </w:r>
            <w:r>
              <w:rPr>
                <w:rFonts w:hint="eastAsia"/>
                <w:sz w:val="16"/>
                <w:szCs w:val="16"/>
              </w:rPr>
              <w:t>2</w:t>
            </w:r>
            <w:r w:rsidRPr="00D232B3">
              <w:rPr>
                <w:sz w:val="16"/>
                <w:szCs w:val="16"/>
              </w:rPr>
              <w:t>]</w:t>
            </w:r>
          </w:p>
        </w:tc>
        <w:tc>
          <w:tcPr>
            <w:tcW w:w="1134" w:type="dxa"/>
            <w:tcBorders>
              <w:top w:val="nil"/>
              <w:left w:val="nil"/>
              <w:bottom w:val="single" w:sz="12" w:space="0" w:color="auto"/>
              <w:right w:val="nil"/>
            </w:tcBorders>
          </w:tcPr>
          <w:p w14:paraId="41FFF4C9" w14:textId="77777777" w:rsidR="00896E77" w:rsidRPr="00D232B3" w:rsidRDefault="00896E77" w:rsidP="008B1B32">
            <w:pPr>
              <w:snapToGrid w:val="0"/>
              <w:rPr>
                <w:sz w:val="16"/>
                <w:szCs w:val="16"/>
              </w:rPr>
            </w:pPr>
            <w:r w:rsidRPr="00D232B3">
              <w:rPr>
                <w:sz w:val="16"/>
                <w:szCs w:val="16"/>
              </w:rPr>
              <w:t>0.15</w:t>
            </w:r>
          </w:p>
          <w:p w14:paraId="135EA195" w14:textId="77777777" w:rsidR="00896E77" w:rsidRPr="00D232B3" w:rsidRDefault="00896E77" w:rsidP="008B1B32">
            <w:pPr>
              <w:snapToGrid w:val="0"/>
              <w:rPr>
                <w:sz w:val="16"/>
                <w:szCs w:val="16"/>
              </w:rPr>
            </w:pPr>
            <w:r w:rsidRPr="00D232B3">
              <w:rPr>
                <w:sz w:val="16"/>
                <w:szCs w:val="16"/>
              </w:rPr>
              <w:t>[0.04, 0.26]</w:t>
            </w:r>
          </w:p>
        </w:tc>
        <w:tc>
          <w:tcPr>
            <w:tcW w:w="1134" w:type="dxa"/>
            <w:tcBorders>
              <w:top w:val="nil"/>
              <w:left w:val="nil"/>
              <w:bottom w:val="single" w:sz="12" w:space="0" w:color="auto"/>
              <w:right w:val="nil"/>
            </w:tcBorders>
          </w:tcPr>
          <w:p w14:paraId="30698D73" w14:textId="77777777" w:rsidR="00896E77" w:rsidRPr="00D232B3" w:rsidRDefault="00896E77" w:rsidP="008B1B32">
            <w:pPr>
              <w:snapToGrid w:val="0"/>
              <w:rPr>
                <w:sz w:val="16"/>
                <w:szCs w:val="16"/>
              </w:rPr>
            </w:pPr>
            <w:r w:rsidRPr="00D232B3">
              <w:rPr>
                <w:sz w:val="16"/>
                <w:szCs w:val="16"/>
              </w:rPr>
              <w:t>&lt; 0.01</w:t>
            </w:r>
          </w:p>
        </w:tc>
        <w:tc>
          <w:tcPr>
            <w:tcW w:w="1134" w:type="dxa"/>
            <w:tcBorders>
              <w:top w:val="nil"/>
              <w:left w:val="nil"/>
              <w:bottom w:val="single" w:sz="12" w:space="0" w:color="auto"/>
              <w:right w:val="nil"/>
            </w:tcBorders>
          </w:tcPr>
          <w:p w14:paraId="5C6430B8" w14:textId="77777777" w:rsidR="00896E77" w:rsidRPr="00D232B3" w:rsidRDefault="00896E77" w:rsidP="008B1B32">
            <w:pPr>
              <w:snapToGrid w:val="0"/>
              <w:rPr>
                <w:sz w:val="16"/>
                <w:szCs w:val="16"/>
              </w:rPr>
            </w:pPr>
            <w:r w:rsidRPr="00D232B3">
              <w:rPr>
                <w:sz w:val="16"/>
                <w:szCs w:val="16"/>
              </w:rPr>
              <w:t>19.</w:t>
            </w:r>
            <w:r>
              <w:rPr>
                <w:rFonts w:hint="eastAsia"/>
                <w:sz w:val="16"/>
                <w:szCs w:val="16"/>
              </w:rPr>
              <w:t>0</w:t>
            </w:r>
          </w:p>
        </w:tc>
      </w:tr>
    </w:tbl>
    <w:p w14:paraId="4CC3E28E" w14:textId="77777777" w:rsidR="00896E77" w:rsidRPr="00D232B3" w:rsidRDefault="00896E77" w:rsidP="00896E77">
      <w:pPr>
        <w:snapToGrid w:val="0"/>
        <w:rPr>
          <w:sz w:val="16"/>
          <w:szCs w:val="16"/>
        </w:rPr>
      </w:pPr>
    </w:p>
    <w:p w14:paraId="11D733C9" w14:textId="77777777" w:rsidR="00896E77" w:rsidRPr="00D232B3" w:rsidRDefault="00896E77" w:rsidP="00896E77">
      <w:pPr>
        <w:snapToGrid w:val="0"/>
        <w:rPr>
          <w:sz w:val="16"/>
          <w:szCs w:val="16"/>
        </w:rPr>
      </w:pPr>
      <w:r w:rsidRPr="00D232B3">
        <w:rPr>
          <w:sz w:val="16"/>
          <w:szCs w:val="16"/>
        </w:rPr>
        <w:t>TE, total effect; PDE, pure direct effect; TIE, total indirect effect; PM, proportion mediated; CI, confidence interval</w:t>
      </w:r>
      <w:r>
        <w:rPr>
          <w:rFonts w:hint="eastAsia"/>
          <w:sz w:val="16"/>
          <w:szCs w:val="16"/>
        </w:rPr>
        <w:t xml:space="preserve">; </w:t>
      </w:r>
      <w:r w:rsidRPr="00D232B3">
        <w:rPr>
          <w:sz w:val="16"/>
          <w:szCs w:val="16"/>
        </w:rPr>
        <w:t>BMI, body mass index; IQ, intelligence quotient.</w:t>
      </w:r>
    </w:p>
    <w:p w14:paraId="07EA6377" w14:textId="77777777" w:rsidR="00896E77" w:rsidRPr="00D232B3" w:rsidRDefault="00896E77" w:rsidP="00896E77">
      <w:pPr>
        <w:snapToGrid w:val="0"/>
        <w:rPr>
          <w:sz w:val="16"/>
          <w:szCs w:val="16"/>
        </w:rPr>
      </w:pPr>
      <w:r w:rsidRPr="00D232B3">
        <w:rPr>
          <w:sz w:val="16"/>
          <w:szCs w:val="16"/>
        </w:rPr>
        <w:t>Missing data were handled using random forest imputation.</w:t>
      </w:r>
    </w:p>
    <w:p w14:paraId="45F67D9C" w14:textId="77777777" w:rsidR="00896E77" w:rsidRPr="00D232B3" w:rsidRDefault="00896E77" w:rsidP="00896E77">
      <w:pPr>
        <w:snapToGrid w:val="0"/>
        <w:rPr>
          <w:sz w:val="16"/>
          <w:szCs w:val="16"/>
        </w:rPr>
      </w:pPr>
      <w:r w:rsidRPr="00D232B3">
        <w:rPr>
          <w:sz w:val="16"/>
          <w:szCs w:val="16"/>
        </w:rPr>
        <w:t>PM was calculated by TIE/TE.</w:t>
      </w:r>
    </w:p>
    <w:p w14:paraId="1C3D980D" w14:textId="77777777" w:rsidR="00896E77" w:rsidRPr="00D232B3" w:rsidRDefault="00896E77" w:rsidP="00896E77">
      <w:pPr>
        <w:snapToGrid w:val="0"/>
        <w:rPr>
          <w:sz w:val="16"/>
          <w:szCs w:val="16"/>
        </w:rPr>
      </w:pPr>
      <w:r w:rsidRPr="00D232B3">
        <w:rPr>
          <w:sz w:val="16"/>
          <w:szCs w:val="16"/>
        </w:rPr>
        <w:t>The model adjusted for age, sex, BMI, IQ, household income, physical punishment, relationships with mother, father, and friends, neighborhood cohesion, gender nonconforming behavior, problematic internet use, pentosidine, and each mental health issue at age 12.</w:t>
      </w:r>
    </w:p>
    <w:p w14:paraId="7F909F01" w14:textId="2CCF1FE9" w:rsidR="007A0005" w:rsidRPr="004942CC" w:rsidRDefault="00896E77" w:rsidP="004942CC">
      <w:pPr>
        <w:snapToGrid w:val="0"/>
        <w:rPr>
          <w:sz w:val="16"/>
          <w:szCs w:val="16"/>
        </w:rPr>
      </w:pPr>
      <w:r w:rsidRPr="00D232B3">
        <w:rPr>
          <w:sz w:val="16"/>
          <w:szCs w:val="16"/>
        </w:rPr>
        <w:t>CIs were computed using the delta method.</w:t>
      </w:r>
      <w:bookmarkEnd w:id="0"/>
    </w:p>
    <w:sectPr w:rsidR="007A0005" w:rsidRPr="004942CC" w:rsidSect="00E07009">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3421B" w14:textId="77777777" w:rsidR="009D307D" w:rsidRDefault="009D307D" w:rsidP="00342B88">
      <w:r>
        <w:separator/>
      </w:r>
    </w:p>
  </w:endnote>
  <w:endnote w:type="continuationSeparator" w:id="0">
    <w:p w14:paraId="4A06A98A" w14:textId="77777777" w:rsidR="009D307D" w:rsidRDefault="009D307D" w:rsidP="00342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78925" w14:textId="77777777" w:rsidR="009D307D" w:rsidRDefault="009D307D" w:rsidP="00342B88">
      <w:r>
        <w:separator/>
      </w:r>
    </w:p>
  </w:footnote>
  <w:footnote w:type="continuationSeparator" w:id="0">
    <w:p w14:paraId="6CABE61A" w14:textId="77777777" w:rsidR="009D307D" w:rsidRDefault="009D307D" w:rsidP="00342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0Nza0sDQyNTOyMDNW0lEKTi0uzszPAymwqAUA4wBJ1ywAAAA="/>
    <w:docVar w:name="paperpile-clusterType" w:val="normal"/>
    <w:docVar w:name="paperpile-doc-id" w:val="H184V144R524O245"/>
    <w:docVar w:name="paperpile-doc-name" w:val="Supplementary material_Pentosidine Mediation_prefinal241219_MM_ZCN_eMethod.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E07009"/>
    <w:rsid w:val="00000232"/>
    <w:rsid w:val="00001C15"/>
    <w:rsid w:val="000170AF"/>
    <w:rsid w:val="000179D7"/>
    <w:rsid w:val="00026A54"/>
    <w:rsid w:val="00041EB8"/>
    <w:rsid w:val="00062584"/>
    <w:rsid w:val="00074445"/>
    <w:rsid w:val="0008239E"/>
    <w:rsid w:val="00087DDD"/>
    <w:rsid w:val="000918E8"/>
    <w:rsid w:val="000934FE"/>
    <w:rsid w:val="000A29EA"/>
    <w:rsid w:val="000E61A8"/>
    <w:rsid w:val="0011486C"/>
    <w:rsid w:val="00122685"/>
    <w:rsid w:val="00141555"/>
    <w:rsid w:val="00141C3F"/>
    <w:rsid w:val="00146A3B"/>
    <w:rsid w:val="0015775B"/>
    <w:rsid w:val="0015785E"/>
    <w:rsid w:val="00167156"/>
    <w:rsid w:val="00170FBB"/>
    <w:rsid w:val="00185FD0"/>
    <w:rsid w:val="00194178"/>
    <w:rsid w:val="00194D84"/>
    <w:rsid w:val="001A027A"/>
    <w:rsid w:val="001B180B"/>
    <w:rsid w:val="001B630A"/>
    <w:rsid w:val="001C34C0"/>
    <w:rsid w:val="001C5634"/>
    <w:rsid w:val="001E30A9"/>
    <w:rsid w:val="001E4289"/>
    <w:rsid w:val="001E458F"/>
    <w:rsid w:val="00200D35"/>
    <w:rsid w:val="00204C73"/>
    <w:rsid w:val="002167AF"/>
    <w:rsid w:val="002201AD"/>
    <w:rsid w:val="002224D5"/>
    <w:rsid w:val="002248EF"/>
    <w:rsid w:val="00224E9C"/>
    <w:rsid w:val="002461FD"/>
    <w:rsid w:val="00246AF4"/>
    <w:rsid w:val="00250879"/>
    <w:rsid w:val="00262ADA"/>
    <w:rsid w:val="00277789"/>
    <w:rsid w:val="0028552D"/>
    <w:rsid w:val="002A009C"/>
    <w:rsid w:val="002B134E"/>
    <w:rsid w:val="002B37E2"/>
    <w:rsid w:val="002C09C9"/>
    <w:rsid w:val="002C726E"/>
    <w:rsid w:val="002D44E9"/>
    <w:rsid w:val="002D5D01"/>
    <w:rsid w:val="002D76FB"/>
    <w:rsid w:val="002F190D"/>
    <w:rsid w:val="0030111D"/>
    <w:rsid w:val="00326E8A"/>
    <w:rsid w:val="00335336"/>
    <w:rsid w:val="00342B88"/>
    <w:rsid w:val="003605BA"/>
    <w:rsid w:val="0036434D"/>
    <w:rsid w:val="00365B09"/>
    <w:rsid w:val="00370636"/>
    <w:rsid w:val="00374258"/>
    <w:rsid w:val="0038261B"/>
    <w:rsid w:val="00386A38"/>
    <w:rsid w:val="00397F07"/>
    <w:rsid w:val="003B1FFD"/>
    <w:rsid w:val="003C186E"/>
    <w:rsid w:val="00426321"/>
    <w:rsid w:val="00453187"/>
    <w:rsid w:val="0046628E"/>
    <w:rsid w:val="00477ED4"/>
    <w:rsid w:val="004811BD"/>
    <w:rsid w:val="004824D1"/>
    <w:rsid w:val="00485091"/>
    <w:rsid w:val="004942CC"/>
    <w:rsid w:val="004A4CB7"/>
    <w:rsid w:val="004B6463"/>
    <w:rsid w:val="004C5ADB"/>
    <w:rsid w:val="004C7BFE"/>
    <w:rsid w:val="004E31F5"/>
    <w:rsid w:val="004F0D1D"/>
    <w:rsid w:val="004F0DC7"/>
    <w:rsid w:val="004F17BC"/>
    <w:rsid w:val="004F21F2"/>
    <w:rsid w:val="00505AD0"/>
    <w:rsid w:val="00507661"/>
    <w:rsid w:val="00517DCD"/>
    <w:rsid w:val="005247B2"/>
    <w:rsid w:val="00524FC7"/>
    <w:rsid w:val="0052742E"/>
    <w:rsid w:val="00553D82"/>
    <w:rsid w:val="00554D78"/>
    <w:rsid w:val="00561E6D"/>
    <w:rsid w:val="005666EB"/>
    <w:rsid w:val="005810AA"/>
    <w:rsid w:val="00587B57"/>
    <w:rsid w:val="00590496"/>
    <w:rsid w:val="005A1057"/>
    <w:rsid w:val="005A5200"/>
    <w:rsid w:val="005D2530"/>
    <w:rsid w:val="005F709F"/>
    <w:rsid w:val="00606202"/>
    <w:rsid w:val="00612381"/>
    <w:rsid w:val="00616BE5"/>
    <w:rsid w:val="00636B1F"/>
    <w:rsid w:val="00637FA7"/>
    <w:rsid w:val="00660C14"/>
    <w:rsid w:val="00672261"/>
    <w:rsid w:val="00672D83"/>
    <w:rsid w:val="00674DE4"/>
    <w:rsid w:val="00676E6F"/>
    <w:rsid w:val="00681526"/>
    <w:rsid w:val="0069698A"/>
    <w:rsid w:val="00696C7F"/>
    <w:rsid w:val="006A44DF"/>
    <w:rsid w:val="006B169B"/>
    <w:rsid w:val="006D25C3"/>
    <w:rsid w:val="006D5EB6"/>
    <w:rsid w:val="006F2F99"/>
    <w:rsid w:val="006F3EB6"/>
    <w:rsid w:val="006F53D7"/>
    <w:rsid w:val="007054E0"/>
    <w:rsid w:val="00725BFD"/>
    <w:rsid w:val="007624F0"/>
    <w:rsid w:val="00762C6D"/>
    <w:rsid w:val="00767444"/>
    <w:rsid w:val="007929EA"/>
    <w:rsid w:val="00792D03"/>
    <w:rsid w:val="007A0005"/>
    <w:rsid w:val="007A2493"/>
    <w:rsid w:val="007A642C"/>
    <w:rsid w:val="007C17B3"/>
    <w:rsid w:val="007D2CFB"/>
    <w:rsid w:val="007D5C47"/>
    <w:rsid w:val="007E0F40"/>
    <w:rsid w:val="00801CE6"/>
    <w:rsid w:val="008023BB"/>
    <w:rsid w:val="008125C9"/>
    <w:rsid w:val="00812F34"/>
    <w:rsid w:val="00823091"/>
    <w:rsid w:val="00824878"/>
    <w:rsid w:val="008377F7"/>
    <w:rsid w:val="0084699C"/>
    <w:rsid w:val="0085300F"/>
    <w:rsid w:val="0085678A"/>
    <w:rsid w:val="00860ABC"/>
    <w:rsid w:val="00860E33"/>
    <w:rsid w:val="00862952"/>
    <w:rsid w:val="00865D8B"/>
    <w:rsid w:val="0086781F"/>
    <w:rsid w:val="00875F28"/>
    <w:rsid w:val="00876D5E"/>
    <w:rsid w:val="00877A03"/>
    <w:rsid w:val="0088272C"/>
    <w:rsid w:val="00884F2A"/>
    <w:rsid w:val="00885098"/>
    <w:rsid w:val="0089193C"/>
    <w:rsid w:val="00896E77"/>
    <w:rsid w:val="008A7849"/>
    <w:rsid w:val="008A7D32"/>
    <w:rsid w:val="008B74E6"/>
    <w:rsid w:val="008C0081"/>
    <w:rsid w:val="008C1FB2"/>
    <w:rsid w:val="008D2F54"/>
    <w:rsid w:val="008D5724"/>
    <w:rsid w:val="008E5379"/>
    <w:rsid w:val="008F24CD"/>
    <w:rsid w:val="00900251"/>
    <w:rsid w:val="00900B8D"/>
    <w:rsid w:val="00902CBE"/>
    <w:rsid w:val="009172D2"/>
    <w:rsid w:val="009174C2"/>
    <w:rsid w:val="00925EBC"/>
    <w:rsid w:val="00926A27"/>
    <w:rsid w:val="0093564D"/>
    <w:rsid w:val="009451B7"/>
    <w:rsid w:val="009540EB"/>
    <w:rsid w:val="00972372"/>
    <w:rsid w:val="009772DB"/>
    <w:rsid w:val="009A2A61"/>
    <w:rsid w:val="009A44DE"/>
    <w:rsid w:val="009A7205"/>
    <w:rsid w:val="009B0699"/>
    <w:rsid w:val="009B0A02"/>
    <w:rsid w:val="009B47E9"/>
    <w:rsid w:val="009B79C0"/>
    <w:rsid w:val="009C1A72"/>
    <w:rsid w:val="009D0672"/>
    <w:rsid w:val="009D307D"/>
    <w:rsid w:val="009F7198"/>
    <w:rsid w:val="00A01724"/>
    <w:rsid w:val="00A02173"/>
    <w:rsid w:val="00A029B9"/>
    <w:rsid w:val="00A10D4E"/>
    <w:rsid w:val="00A202FE"/>
    <w:rsid w:val="00A27C49"/>
    <w:rsid w:val="00A33FFA"/>
    <w:rsid w:val="00A61F26"/>
    <w:rsid w:val="00A61F79"/>
    <w:rsid w:val="00A62D07"/>
    <w:rsid w:val="00A813DD"/>
    <w:rsid w:val="00A84827"/>
    <w:rsid w:val="00A933C9"/>
    <w:rsid w:val="00AB15E8"/>
    <w:rsid w:val="00AB3894"/>
    <w:rsid w:val="00AB5B44"/>
    <w:rsid w:val="00AC37B0"/>
    <w:rsid w:val="00AD326B"/>
    <w:rsid w:val="00AE0FFA"/>
    <w:rsid w:val="00AF1749"/>
    <w:rsid w:val="00AF3F18"/>
    <w:rsid w:val="00AF6595"/>
    <w:rsid w:val="00B03577"/>
    <w:rsid w:val="00B051D3"/>
    <w:rsid w:val="00B11A9B"/>
    <w:rsid w:val="00B156BA"/>
    <w:rsid w:val="00B24831"/>
    <w:rsid w:val="00B35807"/>
    <w:rsid w:val="00B40353"/>
    <w:rsid w:val="00B529E4"/>
    <w:rsid w:val="00B733ED"/>
    <w:rsid w:val="00B73885"/>
    <w:rsid w:val="00B743C8"/>
    <w:rsid w:val="00B8237F"/>
    <w:rsid w:val="00B953BA"/>
    <w:rsid w:val="00B97BF6"/>
    <w:rsid w:val="00BB09F9"/>
    <w:rsid w:val="00BC3F81"/>
    <w:rsid w:val="00BC68DF"/>
    <w:rsid w:val="00BD03E5"/>
    <w:rsid w:val="00BF4638"/>
    <w:rsid w:val="00BF4E88"/>
    <w:rsid w:val="00C10359"/>
    <w:rsid w:val="00C20325"/>
    <w:rsid w:val="00C42AD5"/>
    <w:rsid w:val="00C56C74"/>
    <w:rsid w:val="00C703CF"/>
    <w:rsid w:val="00C7231A"/>
    <w:rsid w:val="00C75AB7"/>
    <w:rsid w:val="00C93A63"/>
    <w:rsid w:val="00CA0079"/>
    <w:rsid w:val="00CA464C"/>
    <w:rsid w:val="00CB0DC1"/>
    <w:rsid w:val="00CB6857"/>
    <w:rsid w:val="00CE20D0"/>
    <w:rsid w:val="00CF7B1A"/>
    <w:rsid w:val="00D21828"/>
    <w:rsid w:val="00D25F1D"/>
    <w:rsid w:val="00D35628"/>
    <w:rsid w:val="00D41759"/>
    <w:rsid w:val="00D5446F"/>
    <w:rsid w:val="00D6426C"/>
    <w:rsid w:val="00D67399"/>
    <w:rsid w:val="00D70F99"/>
    <w:rsid w:val="00D73C68"/>
    <w:rsid w:val="00D7424E"/>
    <w:rsid w:val="00D76968"/>
    <w:rsid w:val="00D90959"/>
    <w:rsid w:val="00DA07DD"/>
    <w:rsid w:val="00DA08C2"/>
    <w:rsid w:val="00DD0200"/>
    <w:rsid w:val="00DF0ACC"/>
    <w:rsid w:val="00E00776"/>
    <w:rsid w:val="00E07009"/>
    <w:rsid w:val="00E10945"/>
    <w:rsid w:val="00E14B79"/>
    <w:rsid w:val="00E208EC"/>
    <w:rsid w:val="00E22EFA"/>
    <w:rsid w:val="00E37C07"/>
    <w:rsid w:val="00E55089"/>
    <w:rsid w:val="00E6268D"/>
    <w:rsid w:val="00E71B70"/>
    <w:rsid w:val="00E92A66"/>
    <w:rsid w:val="00E962E6"/>
    <w:rsid w:val="00EA20FB"/>
    <w:rsid w:val="00EA6C90"/>
    <w:rsid w:val="00EC0893"/>
    <w:rsid w:val="00ED25DB"/>
    <w:rsid w:val="00EF26CF"/>
    <w:rsid w:val="00F05BCC"/>
    <w:rsid w:val="00F07BDA"/>
    <w:rsid w:val="00F2269E"/>
    <w:rsid w:val="00F23578"/>
    <w:rsid w:val="00F26CDC"/>
    <w:rsid w:val="00F352A7"/>
    <w:rsid w:val="00F36654"/>
    <w:rsid w:val="00F40B0F"/>
    <w:rsid w:val="00F6620B"/>
    <w:rsid w:val="00F74FC1"/>
    <w:rsid w:val="00F77AEB"/>
    <w:rsid w:val="00F83CD8"/>
    <w:rsid w:val="00F849EA"/>
    <w:rsid w:val="00F923F2"/>
    <w:rsid w:val="00F956A4"/>
    <w:rsid w:val="00F96050"/>
    <w:rsid w:val="00FA1422"/>
    <w:rsid w:val="00FA4017"/>
    <w:rsid w:val="00FB3E17"/>
    <w:rsid w:val="00FC1075"/>
    <w:rsid w:val="00FC58B2"/>
    <w:rsid w:val="00FD5603"/>
    <w:rsid w:val="00FE43CC"/>
    <w:rsid w:val="00FE6B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8BD7031"/>
  <w15:chartTrackingRefBased/>
  <w15:docId w15:val="{936A246B-2D54-4CA0-B87F-1A2920E37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8"/>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00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7009"/>
    <w:rPr>
      <w:rFonts w:eastAsia="ＭＳ 明朝"/>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7009"/>
    <w:pPr>
      <w:tabs>
        <w:tab w:val="center" w:pos="4252"/>
        <w:tab w:val="right" w:pos="8504"/>
      </w:tabs>
      <w:snapToGrid w:val="0"/>
    </w:pPr>
  </w:style>
  <w:style w:type="character" w:customStyle="1" w:styleId="a5">
    <w:name w:val="ヘッダー (文字)"/>
    <w:basedOn w:val="a0"/>
    <w:link w:val="a4"/>
    <w:uiPriority w:val="99"/>
    <w:rsid w:val="00E07009"/>
  </w:style>
  <w:style w:type="paragraph" w:styleId="a6">
    <w:name w:val="footer"/>
    <w:basedOn w:val="a"/>
    <w:link w:val="a7"/>
    <w:uiPriority w:val="99"/>
    <w:unhideWhenUsed/>
    <w:rsid w:val="00E07009"/>
    <w:pPr>
      <w:tabs>
        <w:tab w:val="center" w:pos="4252"/>
        <w:tab w:val="right" w:pos="8504"/>
      </w:tabs>
      <w:snapToGrid w:val="0"/>
    </w:pPr>
  </w:style>
  <w:style w:type="character" w:customStyle="1" w:styleId="a7">
    <w:name w:val="フッター (文字)"/>
    <w:basedOn w:val="a0"/>
    <w:link w:val="a6"/>
    <w:uiPriority w:val="99"/>
    <w:rsid w:val="00E07009"/>
  </w:style>
  <w:style w:type="paragraph" w:styleId="a8">
    <w:name w:val="Revision"/>
    <w:hidden/>
    <w:uiPriority w:val="99"/>
    <w:semiHidden/>
    <w:rsid w:val="005D2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i Narita</dc:creator>
  <cp:keywords/>
  <dc:description/>
  <cp:lastModifiedBy>光弘 宮下</cp:lastModifiedBy>
  <cp:revision>4</cp:revision>
  <dcterms:created xsi:type="dcterms:W3CDTF">2025-11-16T14:50:00Z</dcterms:created>
  <dcterms:modified xsi:type="dcterms:W3CDTF">2025-12-31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5c2ba73ed00f5e7a17323f0fd034e95a5988c4b7c6e010ee09a9677b9c3684</vt:lpwstr>
  </property>
</Properties>
</file>